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366" w:rsidRDefault="00642366">
      <w:pPr>
        <w:rPr>
          <w:lang w:val="en-US"/>
        </w:rPr>
      </w:pPr>
      <w:r w:rsidRPr="00642366">
        <w:rPr>
          <w:lang w:val="en-US"/>
        </w:rPr>
        <w:t>A1: Contents of U-/J-examinations</w:t>
      </w:r>
      <w:bookmarkStart w:id="0" w:name="_GoBack"/>
      <w:bookmarkEnd w:id="0"/>
    </w:p>
    <w:tbl>
      <w:tblPr>
        <w:tblW w:w="9362" w:type="dxa"/>
        <w:tblLook w:val="04A0" w:firstRow="1" w:lastRow="0" w:firstColumn="1" w:lastColumn="0" w:noHBand="0" w:noVBand="1"/>
      </w:tblPr>
      <w:tblGrid>
        <w:gridCol w:w="581"/>
        <w:gridCol w:w="1243"/>
        <w:gridCol w:w="7538"/>
      </w:tblGrid>
      <w:tr w:rsidR="00642366" w:rsidRPr="001B7B44" w:rsidTr="00827DBD">
        <w:trPr>
          <w:trHeight w:val="344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A3573C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573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7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Focus Points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After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birt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 xml:space="preserve">Detect life-threatening complications, birth trauma and malformations, capture pre-, </w:t>
            </w:r>
            <w:proofErr w:type="spellStart"/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peri</w:t>
            </w:r>
            <w:proofErr w:type="spellEnd"/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- and postnatal risk factors, determine further care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3.-10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day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innate diseases and pathologic jaundice, screenings for heart defects, cystic fibrosis and hearing ability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4.-5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week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pathologic jaundice, hip joint sonography, parent child interaction, vaccination counselling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3.-4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, vaccination counselling, newborn hearing screening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6.-7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visual impairments, vaccination counselling, newborn hearing screening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10.-12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visual impairments, vaccination counselling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21.-24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visual impairments, vaccination counselling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7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34.-36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visual impairments, vaccination counselling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46.-48.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visual impairments, examine hearing ability, vaccination counselling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 xml:space="preserve">60.-64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month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life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and visual impairments, parent child interac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1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ages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7-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developmental abnormalities (motor skills, speech, cognition, emotional competence, body) school performance disorders, tooth anomalies and behavioral disorders, vaccination counselling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U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ages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9-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Detect school performance disorders, tooth anomalies and behavioral disorders, vaccination counselling, assess media consumption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J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ages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12-1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Examine overall health, growth development, state of puberty and school performance, vaccination counselling, detect psychological abnormalities, assess health risking behaviors (smoking, alcohol, drugs)</w:t>
            </w:r>
          </w:p>
        </w:tc>
      </w:tr>
      <w:tr w:rsidR="00642366" w:rsidRPr="00642366" w:rsidTr="00827DBD">
        <w:trPr>
          <w:trHeight w:val="344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B44">
              <w:rPr>
                <w:rFonts w:ascii="Calibri" w:eastAsia="Times New Roman" w:hAnsi="Calibri" w:cs="Calibri"/>
                <w:color w:val="000000"/>
              </w:rPr>
              <w:t>J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1B7B44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7B44">
              <w:rPr>
                <w:rFonts w:ascii="Calibri" w:eastAsia="Times New Roman" w:hAnsi="Calibri" w:cs="Calibri"/>
                <w:color w:val="000000"/>
              </w:rPr>
              <w:t>ages</w:t>
            </w:r>
            <w:proofErr w:type="spellEnd"/>
            <w:r w:rsidRPr="001B7B44">
              <w:rPr>
                <w:rFonts w:ascii="Calibri" w:eastAsia="Times New Roman" w:hAnsi="Calibri" w:cs="Calibri"/>
                <w:color w:val="000000"/>
              </w:rPr>
              <w:t xml:space="preserve"> 16-1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366" w:rsidRPr="00642366" w:rsidRDefault="00642366" w:rsidP="0082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366">
              <w:rPr>
                <w:rFonts w:ascii="Calibri" w:eastAsia="Times New Roman" w:hAnsi="Calibri" w:cs="Calibri"/>
                <w:color w:val="000000"/>
                <w:lang w:val="en-US"/>
              </w:rPr>
              <w:t>Assess behavioral and sexuality disorders, detect postural disorders and goiter, diabetes prevention, career counselling</w:t>
            </w:r>
          </w:p>
        </w:tc>
      </w:tr>
    </w:tbl>
    <w:p w:rsidR="00642366" w:rsidRPr="00642366" w:rsidRDefault="00642366">
      <w:pPr>
        <w:rPr>
          <w:lang w:val="en-US"/>
        </w:rPr>
      </w:pPr>
    </w:p>
    <w:sectPr w:rsidR="00642366" w:rsidRPr="006423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366"/>
    <w:rsid w:val="00642366"/>
    <w:rsid w:val="00734ED1"/>
    <w:rsid w:val="00A3573C"/>
    <w:rsid w:val="00FC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3E64E"/>
  <w15:chartTrackingRefBased/>
  <w15:docId w15:val="{220BDC50-BB89-442A-B269-5485EC52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mert, Philip</dc:creator>
  <cp:keywords/>
  <dc:description/>
  <cp:lastModifiedBy>Bammert, Philip</cp:lastModifiedBy>
  <cp:revision>2</cp:revision>
  <dcterms:created xsi:type="dcterms:W3CDTF">2023-01-31T09:48:00Z</dcterms:created>
  <dcterms:modified xsi:type="dcterms:W3CDTF">2023-01-31T09:49:00Z</dcterms:modified>
</cp:coreProperties>
</file>